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A69" w:rsidRPr="00DB189C" w:rsidRDefault="00DB189C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b w:val="0"/>
          <w:i w:val="0"/>
        </w:rPr>
      </w:pPr>
      <w:r w:rsidRPr="00DB189C">
        <w:rPr>
          <w:rFonts w:ascii="Times New Roman" w:hAnsi="Times New Roman" w:cs="Times New Roman"/>
          <w:b w:val="0"/>
          <w:i w:val="0"/>
        </w:rPr>
        <w:t>Descriptive statistic of the study sample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395"/>
        <w:gridCol w:w="2126"/>
        <w:gridCol w:w="1559"/>
        <w:gridCol w:w="142"/>
      </w:tblGrid>
      <w:tr w:rsidR="00177A69" w:rsidRPr="00DB189C" w:rsidTr="001F478D">
        <w:trPr>
          <w:tblHeader/>
          <w:jc w:val="center"/>
        </w:trPr>
        <w:tc>
          <w:tcPr>
            <w:tcW w:w="439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7A69" w:rsidRPr="00DB189C" w:rsidRDefault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="0063189B" w:rsidRPr="00DB189C">
              <w:rPr>
                <w:rFonts w:ascii="Times New Roman" w:eastAsia="Times New Roman" w:hAnsi="Times New Roman" w:cs="Times New Roman"/>
                <w:color w:val="000000"/>
              </w:rPr>
              <w:t>ariable</w:t>
            </w:r>
          </w:p>
        </w:tc>
        <w:tc>
          <w:tcPr>
            <w:tcW w:w="212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Boys</w:t>
            </w:r>
          </w:p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89C">
              <w:rPr>
                <w:rFonts w:ascii="Times New Roman" w:hAnsi="Times New Roman" w:cs="Times New Roman"/>
                <w:color w:val="000000"/>
              </w:rPr>
              <w:t>(N = 2792)</w:t>
            </w:r>
          </w:p>
          <w:p w:rsidR="00177A69" w:rsidRPr="00DB189C" w:rsidRDefault="0063189B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n(%)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189C">
              <w:rPr>
                <w:rFonts w:ascii="Times New Roman" w:hAnsi="Times New Roman" w:cs="Times New Roman"/>
                <w:color w:val="000000"/>
              </w:rPr>
              <w:t xml:space="preserve">Girls </w:t>
            </w:r>
          </w:p>
          <w:p w:rsidR="00177A69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189C">
              <w:rPr>
                <w:rFonts w:ascii="Times New Roman" w:hAnsi="Times New Roman" w:cs="Times New Roman"/>
                <w:color w:val="000000"/>
              </w:rPr>
              <w:t>(N = 2695)</w:t>
            </w:r>
          </w:p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n(%)</w:t>
            </w:r>
          </w:p>
        </w:tc>
      </w:tr>
      <w:tr w:rsidR="00177A69" w:rsidRPr="00DB189C" w:rsidTr="001F478D">
        <w:trPr>
          <w:jc w:val="center"/>
        </w:trPr>
        <w:tc>
          <w:tcPr>
            <w:tcW w:w="439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7A69" w:rsidRPr="00DB189C" w:rsidRDefault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IQOS</w:t>
            </w:r>
          </w:p>
        </w:tc>
        <w:tc>
          <w:tcPr>
            <w:tcW w:w="212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7A69" w:rsidRPr="00DB189C" w:rsidRDefault="00177A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7A69" w:rsidRPr="00DB189C" w:rsidRDefault="00177A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1. Neve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058 (87.72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900 (81.41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2. Not in the last yea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65 (2.77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79 (3.38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3. Once a yea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74 (3.1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08 (4.63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4. Few times a yea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62 (2.64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93 (3.98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5. 1–3 times a month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8 (1.62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64 (2.74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6. 1–4 times a week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1 (0.9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41 (1.76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7. </w:t>
            </w:r>
            <w:proofErr w:type="spellStart"/>
            <w:r w:rsidRPr="00DB189C">
              <w:rPr>
                <w:rFonts w:ascii="Times New Roman" w:eastAsia="Times New Roman" w:hAnsi="Times New Roman" w:cs="Times New Roman"/>
                <w:color w:val="000000"/>
              </w:rPr>
              <w:t>Everyday</w:t>
            </w:r>
            <w:proofErr w:type="spellEnd"/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or almost everyday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8 (1.19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49 (2.1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1F478D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DB189C" w:rsidRPr="00DB189C">
              <w:rPr>
                <w:rFonts w:ascii="Times New Roman" w:eastAsia="Times New Roman" w:hAnsi="Times New Roman" w:cs="Times New Roman"/>
                <w:color w:val="000000"/>
              </w:rPr>
              <w:t>hewtob</w:t>
            </w:r>
            <w:proofErr w:type="spell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1. Neve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049 (87.34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137 (91.56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2. Not in the last yea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71 (3.03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60 (2.57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3. Once a yea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59 (2.51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49 (2.1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4. Few times a yea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56 (2.39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0 (1.29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5. 1–3 times a month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6 (1.11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1 (1.33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6. 1–4 times a week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1 (1.32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7 (0.3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7. </w:t>
            </w:r>
            <w:proofErr w:type="spellStart"/>
            <w:r w:rsidRPr="00DB189C">
              <w:rPr>
                <w:rFonts w:ascii="Times New Roman" w:eastAsia="Times New Roman" w:hAnsi="Times New Roman" w:cs="Times New Roman"/>
                <w:color w:val="000000"/>
              </w:rPr>
              <w:t>Everyday</w:t>
            </w:r>
            <w:proofErr w:type="spellEnd"/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or almost everyday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54 (2.3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0 (0.86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1F478D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="00DB189C" w:rsidRPr="00DB189C">
              <w:rPr>
                <w:rFonts w:ascii="Times New Roman" w:eastAsia="Times New Roman" w:hAnsi="Times New Roman" w:cs="Times New Roman"/>
                <w:color w:val="000000"/>
              </w:rPr>
              <w:t>ratom</w:t>
            </w:r>
            <w:proofErr w:type="spell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1. Neve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086 (88.92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183 (93.53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2. Not in the last yea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5 (1.49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9 (0.81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3. Once a yea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81 (3.4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55 (2.36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4. Few times a yea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65 (2.77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40 (1.71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5. 1–3 times a month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45 (1.92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7 (0.73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6. 1–4 times a week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9 (0.38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0 (0.43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7. </w:t>
            </w:r>
            <w:proofErr w:type="spellStart"/>
            <w:r w:rsidRPr="00DB189C">
              <w:rPr>
                <w:rFonts w:ascii="Times New Roman" w:eastAsia="Times New Roman" w:hAnsi="Times New Roman" w:cs="Times New Roman"/>
                <w:color w:val="000000"/>
              </w:rPr>
              <w:t>Everyday</w:t>
            </w:r>
            <w:proofErr w:type="spellEnd"/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or almost everyday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5 (1.07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0 (0.43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1F478D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DB189C" w:rsidRPr="00DB189C">
              <w:rPr>
                <w:rFonts w:ascii="Times New Roman" w:eastAsia="Times New Roman" w:hAnsi="Times New Roman" w:cs="Times New Roman"/>
                <w:color w:val="000000"/>
              </w:rPr>
              <w:t>icpouch</w:t>
            </w:r>
            <w:proofErr w:type="spell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1. Neve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915 (81.63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034 (87.15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2. Not in the last yea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80 (3.41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65 (2.78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3. Once a yea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04 (4.43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70 (3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4. Few times a yea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84 (3.58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64 (2.74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5. 1–3 times a month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51 (2.17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6 (1.54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6. 1–4 times a week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6 (1.53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5 (1.07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7. </w:t>
            </w:r>
            <w:proofErr w:type="spellStart"/>
            <w:r w:rsidRPr="00DB189C">
              <w:rPr>
                <w:rFonts w:ascii="Times New Roman" w:eastAsia="Times New Roman" w:hAnsi="Times New Roman" w:cs="Times New Roman"/>
                <w:color w:val="000000"/>
              </w:rPr>
              <w:t>Everyday</w:t>
            </w:r>
            <w:proofErr w:type="spellEnd"/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or almost everyday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76 (3.24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40 (1.71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1F478D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DB189C" w:rsidRPr="00DB189C">
              <w:rPr>
                <w:rFonts w:ascii="Times New Roman" w:eastAsia="Times New Roman" w:hAnsi="Times New Roman" w:cs="Times New Roman"/>
                <w:color w:val="000000"/>
              </w:rPr>
              <w:t>nu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1. Neve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219 (94.59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279 (97.64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2. Not in the last yea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3 (0.98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9 (0.81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3. Once a yea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9 (1.24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1 (0.47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4. Few times a yea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0 (0.8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8 (0.34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5. 1–3 times a month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6 (0.68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6 (0.26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6. 1–4 times a week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2 (0.51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 (0.13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7. </w:t>
            </w:r>
            <w:proofErr w:type="spellStart"/>
            <w:r w:rsidRPr="00DB189C">
              <w:rPr>
                <w:rFonts w:ascii="Times New Roman" w:eastAsia="Times New Roman" w:hAnsi="Times New Roman" w:cs="Times New Roman"/>
                <w:color w:val="000000"/>
              </w:rPr>
              <w:t>Everyday</w:t>
            </w:r>
            <w:proofErr w:type="spellEnd"/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or almost everyday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7 (1.1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8 (0.34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1F478D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DB189C" w:rsidRPr="00DB189C">
              <w:rPr>
                <w:rFonts w:ascii="Times New Roman" w:eastAsia="Times New Roman" w:hAnsi="Times New Roman" w:cs="Times New Roman"/>
                <w:color w:val="000000"/>
              </w:rPr>
              <w:t>lcohol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1. Neve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272 (54.22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213 (51.97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2. 1-2 day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637 (27.1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676 (28.96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3. 3-5 day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06 (8.78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67 (11.44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4. 6-9 day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06 (4.52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03 (4.41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5. 10-19 day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57 (2.43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8 (1.63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6. 20-29 day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7 (0.72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8 (0.77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7. 30 days (or more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51 (2.17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9 (0.81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1F478D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DB189C" w:rsidRPr="00DB189C">
              <w:rPr>
                <w:rFonts w:ascii="Times New Roman" w:eastAsia="Times New Roman" w:hAnsi="Times New Roman" w:cs="Times New Roman"/>
                <w:color w:val="000000"/>
              </w:rPr>
              <w:t>annabi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1. Neve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167 (92.37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190 (93.83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2. 1-2 day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96 (4.09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76 (3.26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3. 3-5 day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4 (1.02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4 (1.03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4. 6-9 day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9 (0.38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0 (0.43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5. 10-19 day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2 (0.51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1 (0.47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6. 20-29 day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6 (0.26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 (0.13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7. 30 days or mor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2 (1.36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0 (0.86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1F478D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DB189C" w:rsidRPr="00DB189C">
              <w:rPr>
                <w:rFonts w:ascii="Times New Roman" w:eastAsia="Times New Roman" w:hAnsi="Times New Roman" w:cs="Times New Roman"/>
                <w:color w:val="000000"/>
              </w:rPr>
              <w:t>smok</w:t>
            </w:r>
            <w:proofErr w:type="spell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1. Neve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930 (82.27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798 (77.04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2. 1-2 day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57 (6.69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93 (8.27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3. 3-5 day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77 (3.28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91 (3.9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4. 6-9 day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58 (2.47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47 (2.01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5. 10-19 day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44 (1.88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84 (3.6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6. 20-29 day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9 (0.81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1 (1.33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7. 30 days or mor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61 (2.6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90 (3.86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1F478D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mok</w:t>
            </w:r>
            <w:proofErr w:type="spell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1. Neve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064 (87.98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003 (85.82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2. 1-2 day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00 (4.26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05 (4.5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3. 3-5 day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1 (1.32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48 (2.06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4. 6-9 day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7 (1.1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1 (1.33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5. 10-19 day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5 (1.07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9 (1.67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6. 20-29 day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2 (0.94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8 (1.2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7. 30 days (or more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77 (3.28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80 (3.43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1F478D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DB189C" w:rsidRPr="00DB189C">
              <w:rPr>
                <w:rFonts w:ascii="Times New Roman" w:eastAsia="Times New Roman" w:hAnsi="Times New Roman" w:cs="Times New Roman"/>
                <w:color w:val="000000"/>
              </w:rPr>
              <w:t>eellow</w:t>
            </w:r>
            <w:proofErr w:type="spell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1. About every day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02 (8.61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513 (21.98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2. More than once a week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61 (11.13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539 (23.09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3. About every week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48 (14.83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455 (19.49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4. About every month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526 (22.42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451 (19.32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5. Rarely or neve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009 (43.01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76 (16.11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irritabl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1. About every day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02 (12.87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567 (24.29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2. More than once a week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420 (17.9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707 (30.29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3. About every week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571 (24.34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512 (21.94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4. About every month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656 (27.96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420 (17.99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5. Rarely or neve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97 (16.92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28 (5.48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nervou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1. About every day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85 (12.1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726 (31.11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2. More than once a week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91 (16.67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613 (26.26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3. About every week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518 (22.08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426 (18.25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4. About every month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618 (26.34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80 (16.28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5. Rarely or neve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534 (22.76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89 (8.1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DB189C">
              <w:rPr>
                <w:rFonts w:ascii="Times New Roman" w:eastAsia="Times New Roman" w:hAnsi="Times New Roman" w:cs="Times New Roman"/>
                <w:color w:val="000000"/>
              </w:rPr>
              <w:t>sleepdificulty</w:t>
            </w:r>
            <w:proofErr w:type="spell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1. About every day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42 (10.32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91 (16.75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2. More than once a week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20 (9.38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44 (14.74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3. About every week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03 (8.6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00 (12.85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4. About every month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456 (19.44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468 (20.05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5. Rarely or neve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225 (52.22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831 (35.6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who5_1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1. At no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43 (1.83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47 (2.01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2. Some of the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89 (8.06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02 (12.94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3. Less than half of the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19 (9.34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78 (16.2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4. More than half of the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603 (25.7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797 (34.15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5. Most of the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034 (44.08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699 (29.95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6. All the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58 (11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11 (4.76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ho5_2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1. At no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80 (3.41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62 (6.94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2. Some of the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74 (11.68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517 (22.15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3. Less than half of the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39 (14.4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561 (24.04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4. More than half of the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655 (27.92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593 (25.41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5. Most of the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754 (32.14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424 (18.17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6. All the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44 (10.4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77 (3.3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who5_3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1. At no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90 (3.84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30 (9.85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2. Some of the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68 (11.42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548 (23.48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3. Less than half of the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79 (16.16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573 (24.55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4. More than half of the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663 (28.26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562 (24.08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5. Most of the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666 (28.39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21 (13.75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6. All the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280 (11.94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00 (4.28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who5_4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1. At no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52 (1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631 (27.04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2. Some of the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510 (21.74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706 (30.25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3. Less than half of the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444 (18.93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455 (19.49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4. More than half of the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479 (20.42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26 (13.97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5. Most of the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408 (17.39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73 (7.41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6. All the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53 (6.52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43 (1.84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who5_5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1. At no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05 (4.48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88 (8.05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2. Some of the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42 (14.58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591 (25.32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3. Less than half of the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51 (14.96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417 (17.87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4. More than half of the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579 (24.68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551 (23.61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5. Most of the tim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669 (28.52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450 (19.28)</w:t>
            </w:r>
          </w:p>
        </w:tc>
      </w:tr>
      <w:tr w:rsidR="00DB189C" w:rsidRPr="00DB189C" w:rsidTr="001F478D">
        <w:trPr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 xml:space="preserve">  6. All the tim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300 (12.79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B189C" w:rsidRPr="00DB189C" w:rsidRDefault="00DB189C" w:rsidP="00DB18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B189C">
              <w:rPr>
                <w:rFonts w:ascii="Times New Roman" w:eastAsia="Times New Roman" w:hAnsi="Times New Roman" w:cs="Times New Roman"/>
                <w:color w:val="000000"/>
              </w:rPr>
              <w:t>137 (5.87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mdec</w:t>
            </w:r>
            <w:proofErr w:type="spellEnd"/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 Very strongly disagree</w:t>
            </w:r>
          </w:p>
        </w:tc>
        <w:tc>
          <w:tcPr>
            <w:tcW w:w="212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1 (4.35)</w:t>
            </w:r>
          </w:p>
        </w:tc>
        <w:tc>
          <w:tcPr>
            <w:tcW w:w="155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9 (5.39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2. 2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 (3.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5 (6.79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. 3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2 (4.3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9 (8.89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. 4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1 (9.0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1 (10.52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5. 5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0 (12.9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6 (13.81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6. 6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7 (15.1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3 (14.86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7. Very strongly 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86 (50.3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4 (39.74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mhelp</w:t>
            </w:r>
            <w:proofErr w:type="spell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 Very strongly dis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1 (3.9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1 (4.31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2. 2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 (3.7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6 (6.05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. 3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 (3.8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3 (9.04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. 4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4 (7.9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9 (11.6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5. 5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4 (11.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4 (14.12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6. 6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0 (14.4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5 (14.16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7. Very strongly 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81 (54.0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49 (40.71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msup</w:t>
            </w:r>
            <w:proofErr w:type="spell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 Very strongly dis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8 (5.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3 (6.71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2. 2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2 (5.5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8 (9.62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. 3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8 (6.1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8 (11.56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. 4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9 (10.1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5 (11.06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5. 5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5 (13.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1 (13.23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6. 6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1 (15.31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6 (16.53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7. Very strongly 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11 (43.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6 (31.28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amtalk</w:t>
            </w:r>
            <w:proofErr w:type="spell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 Very strongly dis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 (7.0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7 (9.97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2. 2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4 (7.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1 (11.68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. 3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7 (8.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4 (11.8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. 4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2 (10.6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0 (13.19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5. 5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5 (13.1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3 (12.92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6. 6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1 (13.3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0 (11.64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7. Very strongly 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5 (40.13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2 (28.79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riendcounton</w:t>
            </w:r>
            <w:proofErr w:type="spell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 Very strongly dis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3 (5.21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 (4.23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2. 2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5 (6.4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0 (7.37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. 3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2 (9.0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5 (9.51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. 4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8 (15.1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5 (13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5. 5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5 (18.9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1 (16.72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6. 6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6 (16.2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9 (18.2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7. Very strongly 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5 (28.7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8 (30.97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riendhelp</w:t>
            </w:r>
            <w:proofErr w:type="spell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 Very strongly dis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9 (5.0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 (3.22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2. 2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1 (6.3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3 (5.55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. 3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4 (9.1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1 (8.96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. 4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9 (16.41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2 (12.5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5. 5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2 (20.0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6 (18.86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6. 6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6 (16.2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6 (18.47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7. Very strongly 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3 (26.7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6 (32.44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riendshare</w:t>
            </w:r>
            <w:proofErr w:type="spell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 Very strongly dis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3 (4.8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 (3.53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2. 2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0 (5.0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1 (4.7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. 3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2 (6.3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9 (5.78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. 4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4 (11.1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1 (10.13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5. 5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2 (16.91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2 (14.05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6. 6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0 (17.6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3 (18.74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7. Very strongly 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3 (38.1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10 (43.07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riendtalk</w:t>
            </w:r>
            <w:proofErr w:type="spell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 Very strongly dis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1 (7.0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8 (4.97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2. 2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6 (7.2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4 (7.92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. 3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4 (8.7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4 (7.53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. 4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3 (12.2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3 (10.21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5. 5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9 (15.6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4 (14.12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6. 6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8 (15.1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2 (17.15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7. Very strongly 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3 (33.7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2 (38.11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udaccept</w:t>
            </w:r>
            <w:proofErr w:type="spell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 Strongly 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3 (23.2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5 (14.55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2. 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48 (41.03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7 (36.75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. Neither/no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5 (21.3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1 (28.37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. Dis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 (7.7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1 (12.07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5. Strongly dis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9 (6.6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3 (8.27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udhelpful</w:t>
            </w:r>
            <w:proofErr w:type="spell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 Strongly 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4 (12.6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2 (9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2. 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6 (35.8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3 (33.49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. Neither/no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9 (28.9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3 (31.94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. Dis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2 (14.1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6 (18.08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5. Strongly dis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3 (8.3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3 (7.49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tudtogether</w:t>
            </w:r>
            <w:proofErr w:type="spell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 Strongly 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8 (15.9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9 (9.66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2. 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3 (39.2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6 (33.99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. Neither/no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1 (28.6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5 (39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. Dis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2 (8.6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7 (9.97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5. Strongly dis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0 (7.4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0 (7.37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eacheraccept</w:t>
            </w:r>
            <w:proofErr w:type="spell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 Strongly 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8 (15.9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9 (11.99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2. 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1 (45.0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51 (40.78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. Neither/no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1 (23.9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9 (32.56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. Dis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7 (9.2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7 (9.58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5. Strongly dis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7 (5.7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1 (5.08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eachercare</w:t>
            </w:r>
            <w:proofErr w:type="spell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 Strongly 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8 (8.5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9 (5.78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2. 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1 (29.01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5 (25.03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. Neither/no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5 (37.3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03 (42.8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. Dis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5 (14.6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3 (17.19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5. Strongly dis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5 (10.3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7 (9.2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eachertrust</w:t>
            </w:r>
            <w:proofErr w:type="spell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 Strongly 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1 (12.5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5 (6.79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2. 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1 (31.3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7 (24.72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. Neither/no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3 (29.0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9 (34.89)</w:t>
            </w:r>
          </w:p>
        </w:tc>
      </w:tr>
      <w:tr w:rsidR="0063189B" w:rsidTr="001F478D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. Dis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3 (13.8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4 (19.56)</w:t>
            </w:r>
          </w:p>
        </w:tc>
      </w:tr>
      <w:tr w:rsidR="0063189B" w:rsidTr="00C26791">
        <w:trPr>
          <w:gridAfter w:val="1"/>
          <w:wAfter w:w="142" w:type="dxa"/>
          <w:jc w:val="center"/>
        </w:trPr>
        <w:tc>
          <w:tcPr>
            <w:tcW w:w="439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5. Strongly disagre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6 (13.1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3189B" w:rsidRDefault="0063189B" w:rsidP="006318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2 (14.05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fsupp_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 Never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 (1.7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 (1.7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2. Rarely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3 (8.6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9 (14.73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. Sometimes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6 (25.0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9 (27.98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. Most of the tim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58 (46.6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8 (43.85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5. Always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4 (17.9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0 (11.74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fsupp_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 Never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 (1.8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 (1.29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2. Rarely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6 (5.4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9 (8.29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. Sometimes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2 (23.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8 (28.32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. Most of the tim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15 (52.4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25 (50.17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5. Always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5 (16.4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5 (11.93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fsupp_3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 Never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9 (12.9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3 (5.41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2. Almost never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4 (32.0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2 (21.28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. Sometimes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9 (29.6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2 (36.8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. Fairly often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9 (18.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5 (26.69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5. Very often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7 (6.9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9 (9.81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fsupp_4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 Never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4 (4.2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3 (4.66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2. Almost never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2 (11.1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3 (20.94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. Sometimes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9 (28.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0 (38.62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. Fairly often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2 (36.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4 (26.28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5. Very often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1 (19.6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1 (9.5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fsupp_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 Never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7 (5.8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6 (6.66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2. Almost never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1 (18.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4 (25.9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. Sometimes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0 (40.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71 (40.55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4. Fairly often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1 (27.8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2 (20.9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5. Very often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9 (7.7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8 (5.98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fsupp_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 Never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2 (18.6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7 (6.7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2. Almost never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8 (36.2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2 (21.28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. Sometimes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4 (27.2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2 (30.37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. Fairly often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8 (12.1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2 (25.44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5. Very often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6 (5.7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8 (16.21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sbathroom</w:t>
            </w:r>
            <w:proofErr w:type="spellEnd"/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 Non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 (0.3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 (0.27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2. On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58 (57.7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90 (60.2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. Two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1 (34.5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6 (32.41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. More than two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 (7.4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8 (7.12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sbedroom</w:t>
            </w:r>
            <w:proofErr w:type="spellEnd"/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 No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3 (27.9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6 (27.87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2. Yes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45 (72.0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05 (72.13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scomputers</w:t>
            </w:r>
            <w:proofErr w:type="spellEnd"/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 Non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 (1.0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 (1.4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2. On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6 (8.3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5 (8.9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. Two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3 (19.0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7 (19.2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. More than two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30 (71.5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62 (70.5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sdishwash</w:t>
            </w:r>
            <w:proofErr w:type="spellEnd"/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 No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6 (19.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3 (21.32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2. Yes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72 (80.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78 (78.68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sfamcar</w:t>
            </w:r>
            <w:proofErr w:type="spellEnd"/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 No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6 (4.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0 (4.92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2. Yes, on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1 (25.9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3 (27.75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. Yes, two or mor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81 (69.7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78 (67.32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sholidays</w:t>
            </w:r>
            <w:proofErr w:type="spellEnd"/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. Not at all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4 (36.4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2 (37.56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2. Onc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1 (28.5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0 (28.78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. Twic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2 (16.3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6 (14.99)</w:t>
            </w:r>
          </w:p>
        </w:tc>
      </w:tr>
      <w:tr w:rsidR="00C26791" w:rsidTr="00C26791">
        <w:trPr>
          <w:gridAfter w:val="1"/>
          <w:wAfter w:w="142" w:type="dxa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. More than twic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1 (18.5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26791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3 (18.67)</w:t>
            </w:r>
          </w:p>
        </w:tc>
      </w:tr>
      <w:tr w:rsidR="00C26791" w:rsidRPr="00DB189C" w:rsidTr="0063189B">
        <w:trPr>
          <w:jc w:val="center"/>
        </w:trPr>
        <w:tc>
          <w:tcPr>
            <w:tcW w:w="8222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6791" w:rsidRPr="00DB189C" w:rsidRDefault="00C26791" w:rsidP="00C26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</w:rPr>
            </w:pPr>
          </w:p>
        </w:tc>
      </w:tr>
    </w:tbl>
    <w:p w:rsidR="00DB189C" w:rsidRPr="00DB189C" w:rsidRDefault="00DB189C" w:rsidP="00DB189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B189C" w:rsidRPr="00DB189C" w:rsidSect="00DB189C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Nadpis1"/>
      <w:lvlText w:val="%1."/>
      <w:lvlJc w:val="left"/>
      <w:pPr>
        <w:ind w:left="360" w:hanging="360"/>
      </w:pPr>
    </w:lvl>
    <w:lvl w:ilvl="1">
      <w:start w:val="1"/>
      <w:numFmt w:val="decimal"/>
      <w:pStyle w:val="Nadpis2"/>
      <w:lvlText w:val="%1.%2."/>
      <w:lvlJc w:val="left"/>
      <w:pPr>
        <w:ind w:left="792" w:hanging="432"/>
      </w:pPr>
    </w:lvl>
    <w:lvl w:ilvl="2">
      <w:start w:val="1"/>
      <w:numFmt w:val="decimal"/>
      <w:pStyle w:val="Nadpis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A69"/>
    <w:rsid w:val="00177A69"/>
    <w:rsid w:val="001F478D"/>
    <w:rsid w:val="0063189B"/>
    <w:rsid w:val="00C26791"/>
    <w:rsid w:val="00DB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0FD66"/>
  <w15:docId w15:val="{D255CA5C-151B-48FD-9FD5-F9CA5FC78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Siln1">
    <w:name w:val="Silné1"/>
    <w:basedOn w:val="Standardnpsmoodstavce"/>
    <w:uiPriority w:val="1"/>
    <w:qFormat/>
    <w:rsid w:val="007B3E96"/>
    <w:rPr>
      <w:b/>
    </w:rPr>
  </w:style>
  <w:style w:type="paragraph" w:customStyle="1" w:styleId="centered">
    <w:name w:val="centered"/>
    <w:basedOn w:val="Normln"/>
    <w:qFormat/>
    <w:rsid w:val="001D75AB"/>
    <w:pPr>
      <w:jc w:val="center"/>
    </w:pPr>
  </w:style>
  <w:style w:type="table" w:customStyle="1" w:styleId="tabletemplate">
    <w:name w:val="table_template"/>
    <w:basedOn w:val="Normlntabulka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Svtlseznamzvraznn2">
    <w:name w:val="Light List Accent 2"/>
    <w:basedOn w:val="Normlntabulka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Nadpis1Char">
    <w:name w:val="Nadpis 1 Char"/>
    <w:basedOn w:val="Standardnpsmoodstavce"/>
    <w:link w:val="Nadpis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ln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Profesionlntabulka">
    <w:name w:val="Table Professional"/>
    <w:basedOn w:val="Normlntabulka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Obsah1">
    <w:name w:val="toc 1"/>
    <w:basedOn w:val="Normln"/>
    <w:next w:val="Normln"/>
    <w:autoRedefine/>
    <w:uiPriority w:val="39"/>
    <w:unhideWhenUsed/>
    <w:rsid w:val="00FB63E7"/>
    <w:pPr>
      <w:spacing w:after="100"/>
    </w:pPr>
  </w:style>
  <w:style w:type="paragraph" w:styleId="Obsah2">
    <w:name w:val="toc 2"/>
    <w:basedOn w:val="Normln"/>
    <w:next w:val="Normln"/>
    <w:autoRedefine/>
    <w:uiPriority w:val="39"/>
    <w:unhideWhenUsed/>
    <w:rsid w:val="00FB63E7"/>
    <w:pPr>
      <w:spacing w:after="100"/>
      <w:ind w:left="240"/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Standardnpsmoodstavce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ln"/>
    <w:rsid w:val="0035500D"/>
  </w:style>
  <w:style w:type="paragraph" w:customStyle="1" w:styleId="tabletitle">
    <w:name w:val="table title"/>
    <w:basedOn w:val="TableCaption"/>
    <w:next w:val="Normln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2</Pages>
  <Words>1605</Words>
  <Characters>9149</Characters>
  <Application>Microsoft Office Word</Application>
  <DocSecurity>0</DocSecurity>
  <Lines>76</Lines>
  <Paragraphs>2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7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elvich Jakub</cp:lastModifiedBy>
  <cp:revision>10</cp:revision>
  <dcterms:created xsi:type="dcterms:W3CDTF">2017-02-28T11:18:00Z</dcterms:created>
  <dcterms:modified xsi:type="dcterms:W3CDTF">2026-03-01T15:12:00Z</dcterms:modified>
  <cp:category/>
</cp:coreProperties>
</file>